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D56" w:rsidRPr="00190D56" w:rsidRDefault="00190D56" w:rsidP="00190D5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</w:pPr>
      <w:bookmarkStart w:id="0" w:name="_GoBack"/>
      <w:bookmarkEnd w:id="0"/>
      <w:r w:rsidRPr="00190D56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 w:eastAsia="de-DE"/>
        </w:rPr>
        <w:t xml:space="preserve">Table </w:t>
      </w:r>
      <w:r w:rsidR="00714A8C" w:rsidRPr="00190D56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 w:eastAsia="de-DE"/>
        </w:rPr>
        <w:t>S</w:t>
      </w:r>
      <w:r w:rsidR="00714A8C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 w:eastAsia="de-DE"/>
        </w:rPr>
        <w:t>4</w:t>
      </w:r>
      <w:r w:rsidRPr="00190D56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 w:eastAsia="de-DE"/>
        </w:rPr>
        <w:t xml:space="preserve">. </w:t>
      </w:r>
      <w:proofErr w:type="gramStart"/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 xml:space="preserve">In </w:t>
      </w:r>
      <w:proofErr w:type="spellStart"/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>silico</w:t>
      </w:r>
      <w:proofErr w:type="spellEnd"/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analysis of the genome of </w:t>
      </w:r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 xml:space="preserve">Lactobacillus </w:t>
      </w:r>
      <w:proofErr w:type="spellStart"/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>rossiae</w:t>
      </w:r>
      <w:proofErr w:type="spellEnd"/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DSM 15814</w:t>
      </w:r>
      <w:r w:rsidR="00D9722F">
        <w:rPr>
          <w:rFonts w:ascii="Times New Roman" w:eastAsia="Times New Roman" w:hAnsi="Times New Roman" w:cs="Times New Roman"/>
          <w:noProof w:val="0"/>
          <w:sz w:val="24"/>
          <w:szCs w:val="24"/>
          <w:vertAlign w:val="superscript"/>
          <w:lang w:val="en-US" w:eastAsia="de-DE"/>
        </w:rPr>
        <w:t>T</w:t>
      </w:r>
      <w:r w:rsidR="00D9722F" w:rsidRPr="00D9722F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</w:t>
      </w:r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>for ORFs encoding proteases and peptidases, and their cleavage specificities, gene names and relative abundance in the genome.</w:t>
      </w:r>
      <w:proofErr w:type="gramEnd"/>
    </w:p>
    <w:tbl>
      <w:tblPr>
        <w:tblpPr w:leftFromText="141" w:rightFromText="141" w:vertAnchor="text" w:horzAnchor="margin" w:tblpY="85"/>
        <w:tblW w:w="98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395"/>
        <w:gridCol w:w="992"/>
        <w:gridCol w:w="2693"/>
      </w:tblGrid>
      <w:tr w:rsidR="00190D56" w:rsidRPr="00190D56" w:rsidTr="005C2493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:rsidR="00190D56" w:rsidRPr="00854F7F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  <w:r w:rsidRPr="00854F7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>Enzyme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190D56" w:rsidRPr="00190D56" w:rsidRDefault="00854F7F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No. of gen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>Locus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>number</w:t>
            </w:r>
            <w:proofErr w:type="spellEnd"/>
          </w:p>
        </w:tc>
      </w:tr>
      <w:tr w:rsidR="00190D56" w:rsidRPr="00190D56" w:rsidTr="005C2493">
        <w:tc>
          <w:tcPr>
            <w:tcW w:w="1809" w:type="dxa"/>
          </w:tcPr>
          <w:p w:rsidR="00190D56" w:rsidRPr="00854F7F" w:rsidRDefault="00854F7F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  <w:r w:rsidRPr="00854F7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>Protease</w:t>
            </w:r>
          </w:p>
        </w:tc>
        <w:tc>
          <w:tcPr>
            <w:tcW w:w="4395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Putativ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metall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Zinc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SprT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family</w:t>
            </w:r>
            <w:proofErr w:type="spellEnd"/>
          </w:p>
        </w:tc>
        <w:tc>
          <w:tcPr>
            <w:tcW w:w="9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3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426</w:t>
            </w:r>
          </w:p>
        </w:tc>
      </w:tr>
      <w:tr w:rsidR="00190D56" w:rsidRPr="00190D56" w:rsidTr="00854F7F">
        <w:tc>
          <w:tcPr>
            <w:tcW w:w="1809" w:type="dxa"/>
            <w:tcBorders>
              <w:bottom w:val="single" w:sz="2" w:space="0" w:color="auto"/>
            </w:tcBorders>
          </w:tcPr>
          <w:p w:rsidR="00190D56" w:rsidRPr="00854F7F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redicted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Zn-dependent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rotease</w:t>
            </w:r>
            <w:proofErr w:type="spellEnd"/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943</w:t>
            </w:r>
          </w:p>
        </w:tc>
      </w:tr>
      <w:tr w:rsidR="00190D56" w:rsidRPr="00190D56" w:rsidTr="00854F7F">
        <w:tc>
          <w:tcPr>
            <w:tcW w:w="1809" w:type="dxa"/>
            <w:tcBorders>
              <w:top w:val="single" w:sz="2" w:space="0" w:color="auto"/>
              <w:bottom w:val="nil"/>
            </w:tcBorders>
          </w:tcPr>
          <w:p w:rsidR="00190D56" w:rsidRPr="00854F7F" w:rsidRDefault="00854F7F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854F7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>Endopeptidases</w:t>
            </w:r>
            <w:proofErr w:type="spellEnd"/>
          </w:p>
        </w:tc>
        <w:tc>
          <w:tcPr>
            <w:tcW w:w="4395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End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  <w:t>pepO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  <w:t xml:space="preserve">, 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de-DE" w:eastAsia="de-DE"/>
              </w:rPr>
              <w:t xml:space="preserve"> 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EC= 3.4.24-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693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2665</w:t>
            </w:r>
          </w:p>
        </w:tc>
      </w:tr>
      <w:tr w:rsidR="00190D56" w:rsidRPr="00190D56" w:rsidTr="00854F7F">
        <w:tc>
          <w:tcPr>
            <w:tcW w:w="1809" w:type="dxa"/>
            <w:tcBorders>
              <w:top w:val="nil"/>
              <w:bottom w:val="single" w:sz="2" w:space="0" w:color="auto"/>
            </w:tcBorders>
          </w:tcPr>
          <w:p w:rsidR="00190D56" w:rsidRPr="00854F7F" w:rsidRDefault="00190D56" w:rsidP="00190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oligoend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F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  <w:t>pepF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  <w:t xml:space="preserve"> 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EC= 3.4.24-)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2693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LROS_0642; 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022;</w:t>
            </w:r>
          </w:p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023; LROS_1484</w:t>
            </w:r>
          </w:p>
        </w:tc>
      </w:tr>
      <w:tr w:rsidR="00854F7F" w:rsidRPr="00190D56" w:rsidTr="00854F7F">
        <w:tc>
          <w:tcPr>
            <w:tcW w:w="1809" w:type="dxa"/>
            <w:tcBorders>
              <w:top w:val="single" w:sz="2" w:space="0" w:color="auto"/>
              <w:bottom w:val="nil"/>
            </w:tcBorders>
          </w:tcPr>
          <w:p w:rsidR="00854F7F" w:rsidRPr="00854F7F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854F7F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  <w:t>Aminopeptidases</w:t>
            </w:r>
            <w:proofErr w:type="spellEnd"/>
          </w:p>
        </w:tc>
        <w:tc>
          <w:tcPr>
            <w:tcW w:w="4395" w:type="dxa"/>
            <w:tcBorders>
              <w:top w:val="single" w:sz="2" w:space="0" w:color="auto"/>
              <w:bottom w:val="nil"/>
            </w:tcBorders>
          </w:tcPr>
          <w:p w:rsidR="00854F7F" w:rsidRPr="00190D56" w:rsidRDefault="00854F7F" w:rsidP="00854F7F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min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C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  <w:t>pepC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, EC 3.4.22.40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693" w:type="dxa"/>
            <w:tcBorders>
              <w:top w:val="single" w:sz="2" w:space="0" w:color="auto"/>
              <w:bottom w:val="nil"/>
            </w:tcBorders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449; LROS_1166</w:t>
            </w:r>
          </w:p>
        </w:tc>
      </w:tr>
      <w:tr w:rsidR="00854F7F" w:rsidRPr="00190D56" w:rsidTr="005C2493">
        <w:tc>
          <w:tcPr>
            <w:tcW w:w="1809" w:type="dxa"/>
          </w:tcPr>
          <w:p w:rsidR="00854F7F" w:rsidRPr="00854F7F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</w:tcPr>
          <w:p w:rsidR="00854F7F" w:rsidRPr="00190D56" w:rsidRDefault="00854F7F" w:rsidP="00854F7F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ysyl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min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3.4.11.15)</w:t>
            </w:r>
          </w:p>
        </w:tc>
        <w:tc>
          <w:tcPr>
            <w:tcW w:w="992" w:type="dxa"/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3" w:type="dxa"/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368</w:t>
            </w:r>
          </w:p>
        </w:tc>
      </w:tr>
      <w:tr w:rsidR="00854F7F" w:rsidRPr="00190D56" w:rsidTr="005C2493">
        <w:tc>
          <w:tcPr>
            <w:tcW w:w="1809" w:type="dxa"/>
          </w:tcPr>
          <w:p w:rsidR="00854F7F" w:rsidRPr="00854F7F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</w:tcPr>
          <w:p w:rsidR="00854F7F" w:rsidRPr="00190D56" w:rsidRDefault="00854F7F" w:rsidP="00854F7F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rol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imin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  <w:t>pepI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, EC 3.4.11.5)</w:t>
            </w:r>
          </w:p>
        </w:tc>
        <w:tc>
          <w:tcPr>
            <w:tcW w:w="992" w:type="dxa"/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693" w:type="dxa"/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191; LROS_2679</w:t>
            </w:r>
          </w:p>
        </w:tc>
      </w:tr>
      <w:tr w:rsidR="00854F7F" w:rsidRPr="00190D56" w:rsidTr="005C2493">
        <w:tc>
          <w:tcPr>
            <w:tcW w:w="1809" w:type="dxa"/>
          </w:tcPr>
          <w:p w:rsidR="00854F7F" w:rsidRPr="00854F7F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</w:tcPr>
          <w:p w:rsidR="00854F7F" w:rsidRPr="00190D56" w:rsidRDefault="00854F7F" w:rsidP="00854F7F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Methion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min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 </w:t>
            </w:r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de-DE" w:eastAsia="de-DE"/>
              </w:rPr>
              <w:t>MAP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, EC 3.4.11.18)</w:t>
            </w:r>
          </w:p>
        </w:tc>
        <w:tc>
          <w:tcPr>
            <w:tcW w:w="992" w:type="dxa"/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3" w:type="dxa"/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568</w:t>
            </w:r>
          </w:p>
        </w:tc>
      </w:tr>
      <w:tr w:rsidR="00854F7F" w:rsidRPr="00190D56" w:rsidTr="005C2493">
        <w:tc>
          <w:tcPr>
            <w:tcW w:w="1809" w:type="dxa"/>
            <w:tcBorders>
              <w:bottom w:val="single" w:sz="2" w:space="0" w:color="auto"/>
            </w:tcBorders>
          </w:tcPr>
          <w:p w:rsidR="00854F7F" w:rsidRPr="00854F7F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  <w:tcBorders>
              <w:bottom w:val="single" w:sz="2" w:space="0" w:color="auto"/>
            </w:tcBorders>
          </w:tcPr>
          <w:p w:rsidR="00854F7F" w:rsidRPr="00190D56" w:rsidRDefault="00854F7F" w:rsidP="00854F7F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min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YpdF</w:t>
            </w:r>
            <w:proofErr w:type="spellEnd"/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941</w:t>
            </w:r>
          </w:p>
        </w:tc>
      </w:tr>
      <w:tr w:rsidR="00B8249C" w:rsidRPr="00190D56" w:rsidTr="0035096C">
        <w:tc>
          <w:tcPr>
            <w:tcW w:w="1809" w:type="dxa"/>
            <w:vMerge w:val="restart"/>
            <w:tcBorders>
              <w:top w:val="nil"/>
            </w:tcBorders>
          </w:tcPr>
          <w:p w:rsidR="00B8249C" w:rsidRPr="00854F7F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854F7F">
              <w:rPr>
                <w:rFonts w:ascii="Times New Roman" w:eastAsia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Oligo</w:t>
            </w:r>
            <w:proofErr w:type="spellEnd"/>
            <w:r w:rsidRPr="00854F7F">
              <w:rPr>
                <w:rFonts w:ascii="Times New Roman" w:eastAsia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-/</w:t>
            </w:r>
            <w:proofErr w:type="spellStart"/>
            <w:r w:rsidRPr="00854F7F">
              <w:rPr>
                <w:rFonts w:ascii="Times New Roman" w:eastAsia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Tri</w:t>
            </w:r>
            <w:proofErr w:type="spellEnd"/>
            <w:r w:rsidRPr="00854F7F">
              <w:rPr>
                <w:rFonts w:ascii="Times New Roman" w:eastAsia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-/di-</w:t>
            </w:r>
            <w:proofErr w:type="spellStart"/>
            <w:r w:rsidRPr="00854F7F">
              <w:rPr>
                <w:rFonts w:ascii="Times New Roman" w:eastAsia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peptidases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B8249C" w:rsidRPr="00190D56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Prolyl-di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prolin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  <w:t>pepR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8249C" w:rsidRPr="00190D56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8249C" w:rsidRPr="00190D56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313</w:t>
            </w:r>
          </w:p>
        </w:tc>
      </w:tr>
      <w:tr w:rsidR="00B8249C" w:rsidRPr="00190D56" w:rsidTr="0035096C">
        <w:tc>
          <w:tcPr>
            <w:tcW w:w="1809" w:type="dxa"/>
            <w:vMerge/>
            <w:tcBorders>
              <w:bottom w:val="nil"/>
            </w:tcBorders>
          </w:tcPr>
          <w:p w:rsidR="00B8249C" w:rsidRPr="00854F7F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B8249C" w:rsidRPr="00190D56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Tripeptid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min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</w:t>
            </w:r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  <w:t>pepT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, EC 3.4.11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8249C" w:rsidRPr="00190D56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8249C" w:rsidRPr="00190D56" w:rsidRDefault="00B8249C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2121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nil"/>
            </w:tcBorders>
          </w:tcPr>
          <w:p w:rsidR="00854F7F" w:rsidRPr="00854F7F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it-IT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Xaa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 xml:space="preserve">-Pro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dipeptidyl-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it-IT" w:eastAsia="de-DE"/>
              </w:rPr>
              <w:t xml:space="preserve"> 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(</w:t>
            </w:r>
            <w:proofErr w:type="spellStart"/>
            <w:proofErr w:type="gram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it-IT" w:eastAsia="de-DE"/>
              </w:rPr>
              <w:t>pepX</w:t>
            </w:r>
            <w:proofErr w:type="spellEnd"/>
            <w:proofErr w:type="gram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,  EC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2689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nil"/>
            </w:tcBorders>
          </w:tcPr>
          <w:p w:rsidR="00854F7F" w:rsidRPr="00854F7F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Xaa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-His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di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3.4.1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771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nil"/>
            </w:tcBorders>
          </w:tcPr>
          <w:p w:rsidR="00854F7F" w:rsidRPr="00854F7F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Di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i/>
                <w:noProof w:val="0"/>
                <w:sz w:val="20"/>
                <w:szCs w:val="20"/>
                <w:lang w:val="en-US" w:eastAsia="de-DE"/>
              </w:rPr>
              <w:t>pepV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, EC 3.4.13.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LROS_0363; 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996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nil"/>
            </w:tcBorders>
          </w:tcPr>
          <w:p w:rsidR="00854F7F" w:rsidRPr="00854F7F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yrrolidone-carboxylat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3.4.19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single" w:sz="2" w:space="0" w:color="auto"/>
            </w:tcBorders>
          </w:tcPr>
          <w:p w:rsidR="00854F7F" w:rsidRPr="00854F7F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395" w:type="dxa"/>
            <w:tcBorders>
              <w:top w:val="nil"/>
              <w:bottom w:val="single" w:sz="2" w:space="0" w:color="auto"/>
            </w:tcBorders>
          </w:tcPr>
          <w:p w:rsidR="00854F7F" w:rsidRPr="00190D56" w:rsidRDefault="00854F7F" w:rsidP="00854F7F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D-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lanyl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-D-alan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carboxy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3.4.16.4)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single" w:sz="2" w:space="0" w:color="auto"/>
            </w:tcBorders>
          </w:tcPr>
          <w:p w:rsidR="00854F7F" w:rsidRPr="00190D56" w:rsidRDefault="00854F7F" w:rsidP="00854F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754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nil"/>
            </w:tcBorders>
          </w:tcPr>
          <w:p w:rsidR="00854F7F" w:rsidRPr="00854F7F" w:rsidRDefault="00110E76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854F7F">
              <w:rPr>
                <w:rFonts w:ascii="Times New Roman" w:eastAsia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Uncharacterized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M16 family peptida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354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nil"/>
            </w:tcBorders>
          </w:tcPr>
          <w:p w:rsidR="00854F7F" w:rsidRPr="00854F7F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Dipeptidas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333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nil"/>
            </w:tcBorders>
          </w:tcPr>
          <w:p w:rsidR="00854F7F" w:rsidRPr="00854F7F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Dipeptidas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477; LROS_2668</w:t>
            </w:r>
          </w:p>
        </w:tc>
      </w:tr>
      <w:tr w:rsidR="00854F7F" w:rsidRPr="00190D56" w:rsidTr="005C2493">
        <w:tc>
          <w:tcPr>
            <w:tcW w:w="1809" w:type="dxa"/>
            <w:tcBorders>
              <w:top w:val="nil"/>
              <w:bottom w:val="single" w:sz="12" w:space="0" w:color="auto"/>
            </w:tcBorders>
          </w:tcPr>
          <w:p w:rsidR="00854F7F" w:rsidRPr="00854F7F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395" w:type="dxa"/>
            <w:tcBorders>
              <w:top w:val="nil"/>
              <w:bottom w:val="single" w:sz="12" w:space="0" w:color="auto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Peptidyl-prolyl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cis-trans isomerase (EC 5.2.1.8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854F7F" w:rsidRPr="00190D56" w:rsidRDefault="00854F7F" w:rsidP="00854F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293</w:t>
            </w:r>
          </w:p>
        </w:tc>
      </w:tr>
    </w:tbl>
    <w:p w:rsidR="00190D56" w:rsidRPr="00190D56" w:rsidRDefault="00190D56" w:rsidP="00190D56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</w:pPr>
    </w:p>
    <w:p w:rsidR="00621EDB" w:rsidRDefault="00E019F6" w:rsidP="00E019F6">
      <w:pPr>
        <w:keepNext/>
        <w:spacing w:line="240" w:lineRule="auto"/>
      </w:pPr>
      <w:r w:rsidRPr="00190D56" w:rsidDel="00E019F6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 xml:space="preserve"> </w:t>
      </w:r>
    </w:p>
    <w:sectPr w:rsidR="00621EDB" w:rsidSect="007B6B2E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7C2" w:rsidRDefault="000B37C2">
      <w:pPr>
        <w:spacing w:after="0" w:line="240" w:lineRule="auto"/>
      </w:pPr>
      <w:r>
        <w:separator/>
      </w:r>
    </w:p>
  </w:endnote>
  <w:endnote w:type="continuationSeparator" w:id="0">
    <w:p w:rsidR="000B37C2" w:rsidRDefault="000B3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A97" w:rsidRDefault="00190D56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CA6698">
      <w:rPr>
        <w:noProof/>
      </w:rPr>
      <w:t>1</w:t>
    </w:r>
    <w:r>
      <w:fldChar w:fldCharType="end"/>
    </w:r>
  </w:p>
  <w:p w:rsidR="001E4A97" w:rsidRDefault="000B37C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7C2" w:rsidRDefault="000B37C2">
      <w:pPr>
        <w:spacing w:after="0" w:line="240" w:lineRule="auto"/>
      </w:pPr>
      <w:r>
        <w:separator/>
      </w:r>
    </w:p>
  </w:footnote>
  <w:footnote w:type="continuationSeparator" w:id="0">
    <w:p w:rsidR="000B37C2" w:rsidRDefault="000B3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69667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DB3288D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</w:rPr>
    </w:lvl>
  </w:abstractNum>
  <w:abstractNum w:abstractNumId="2">
    <w:nsid w:val="3D8A0867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BB5E8B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56"/>
    <w:rsid w:val="000B37C2"/>
    <w:rsid w:val="000E24FE"/>
    <w:rsid w:val="00110E76"/>
    <w:rsid w:val="00190D56"/>
    <w:rsid w:val="001E2C31"/>
    <w:rsid w:val="0038550E"/>
    <w:rsid w:val="003869B9"/>
    <w:rsid w:val="004A5651"/>
    <w:rsid w:val="0053100D"/>
    <w:rsid w:val="005A181F"/>
    <w:rsid w:val="00621EDB"/>
    <w:rsid w:val="006463DF"/>
    <w:rsid w:val="00714A8C"/>
    <w:rsid w:val="00726277"/>
    <w:rsid w:val="007A5259"/>
    <w:rsid w:val="00854F7F"/>
    <w:rsid w:val="008747AD"/>
    <w:rsid w:val="00906496"/>
    <w:rsid w:val="00982C98"/>
    <w:rsid w:val="00A174AB"/>
    <w:rsid w:val="00B8249C"/>
    <w:rsid w:val="00BA432B"/>
    <w:rsid w:val="00C9503D"/>
    <w:rsid w:val="00CA6698"/>
    <w:rsid w:val="00D42C96"/>
    <w:rsid w:val="00D9722F"/>
    <w:rsid w:val="00DF216D"/>
    <w:rsid w:val="00E019F6"/>
    <w:rsid w:val="00E35EC2"/>
    <w:rsid w:val="00EC6FEC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  <w:style w:type="paragraph" w:styleId="Revisione">
    <w:name w:val="Revision"/>
    <w:hidden/>
    <w:uiPriority w:val="99"/>
    <w:semiHidden/>
    <w:rsid w:val="00E019F6"/>
    <w:pPr>
      <w:spacing w:after="0" w:line="240" w:lineRule="auto"/>
    </w:pPr>
    <w:rPr>
      <w:noProof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  <w:style w:type="paragraph" w:styleId="Revisione">
    <w:name w:val="Revision"/>
    <w:hidden/>
    <w:uiPriority w:val="99"/>
    <w:semiHidden/>
    <w:rsid w:val="00E019F6"/>
    <w:pPr>
      <w:spacing w:after="0" w:line="240" w:lineRule="auto"/>
    </w:pPr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ba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</dc:creator>
  <cp:lastModifiedBy>De Angelis</cp:lastModifiedBy>
  <cp:revision>2</cp:revision>
  <dcterms:created xsi:type="dcterms:W3CDTF">2014-09-03T16:12:00Z</dcterms:created>
  <dcterms:modified xsi:type="dcterms:W3CDTF">2014-09-03T16:12:00Z</dcterms:modified>
</cp:coreProperties>
</file>